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51E" w:rsidRPr="00DD1291" w:rsidRDefault="000E551E" w:rsidP="000E551E">
      <w:pPr>
        <w:pStyle w:val="MDPI13authornames"/>
        <w:jc w:val="center"/>
        <w:rPr>
          <w:rFonts w:ascii="Arial" w:hAnsi="Arial" w:cs="Arial"/>
          <w:snapToGrid w:val="0"/>
          <w:sz w:val="36"/>
          <w:szCs w:val="20"/>
        </w:rPr>
      </w:pPr>
      <w:r w:rsidRPr="00DD1291">
        <w:rPr>
          <w:rFonts w:ascii="Arial" w:hAnsi="Arial" w:cs="Arial"/>
          <w:snapToGrid w:val="0"/>
          <w:sz w:val="36"/>
          <w:szCs w:val="20"/>
        </w:rPr>
        <w:t>Supplement</w:t>
      </w:r>
    </w:p>
    <w:p w:rsidR="009518FC" w:rsidRPr="009A3682" w:rsidRDefault="009518FC" w:rsidP="009518FC">
      <w:pPr>
        <w:rPr>
          <w:rFonts w:ascii="Arial" w:hAnsi="Arial" w:cs="Arial"/>
          <w:u w:val="single"/>
          <w:lang w:val="en-US"/>
        </w:rPr>
      </w:pPr>
    </w:p>
    <w:p w:rsidR="004F7296" w:rsidRDefault="004F7296" w:rsidP="009518FC">
      <w:pPr>
        <w:rPr>
          <w:rFonts w:ascii="Arial" w:hAnsi="Arial" w:cs="Arial"/>
          <w:b/>
          <w:lang w:val="en-US"/>
        </w:rPr>
      </w:pPr>
    </w:p>
    <w:p w:rsidR="00510C6C" w:rsidRDefault="004F7296" w:rsidP="00FA5062">
      <w:pPr>
        <w:pStyle w:val="MDPI41tablecaption"/>
        <w:rPr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ellenraster"/>
        <w:tblpPr w:leftFromText="141" w:rightFromText="141" w:vertAnchor="page" w:horzAnchor="margin" w:tblpY="2057"/>
        <w:tblW w:w="5000" w:type="pct"/>
        <w:tblLook w:val="0000" w:firstRow="0" w:lastRow="0" w:firstColumn="0" w:lastColumn="0" w:noHBand="0" w:noVBand="0"/>
      </w:tblPr>
      <w:tblGrid>
        <w:gridCol w:w="1664"/>
        <w:gridCol w:w="2721"/>
        <w:gridCol w:w="920"/>
        <w:gridCol w:w="914"/>
        <w:gridCol w:w="1092"/>
        <w:gridCol w:w="953"/>
        <w:gridCol w:w="1024"/>
      </w:tblGrid>
      <w:tr w:rsidR="00EC2067" w:rsidRPr="00BB5597" w:rsidTr="00EC2067">
        <w:tc>
          <w:tcPr>
            <w:tcW w:w="2361" w:type="pct"/>
            <w:gridSpan w:val="2"/>
          </w:tcPr>
          <w:p w:rsidR="00EC2067" w:rsidRPr="00BB5597" w:rsidRDefault="00EC2067" w:rsidP="00BB559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7" w:type="pct"/>
            <w:gridSpan w:val="2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out follow-up data</w:t>
            </w:r>
          </w:p>
        </w:tc>
        <w:tc>
          <w:tcPr>
            <w:tcW w:w="1101" w:type="pct"/>
            <w:gridSpan w:val="2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 follow-up data</w:t>
            </w:r>
          </w:p>
        </w:tc>
        <w:tc>
          <w:tcPr>
            <w:tcW w:w="551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C2067" w:rsidRPr="00BB5597" w:rsidTr="00EC2067">
        <w:tc>
          <w:tcPr>
            <w:tcW w:w="2361" w:type="pct"/>
            <w:gridSpan w:val="2"/>
          </w:tcPr>
          <w:p w:rsidR="00EC2067" w:rsidRPr="00BB5597" w:rsidRDefault="00EC2067" w:rsidP="00BB5597">
            <w:pPr>
              <w:pStyle w:val="KeinLeerraum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b/>
                <w:sz w:val="20"/>
                <w:szCs w:val="20"/>
              </w:rPr>
              <w:t>Categorical</w:t>
            </w:r>
            <w:proofErr w:type="spellEnd"/>
            <w:r w:rsidRPr="00BB5597">
              <w:rPr>
                <w:rFonts w:ascii="Arial" w:hAnsi="Arial" w:cs="Arial"/>
                <w:b/>
                <w:sz w:val="20"/>
                <w:szCs w:val="20"/>
              </w:rPr>
              <w:t xml:space="preserve"> variables</w:t>
            </w:r>
          </w:p>
        </w:tc>
        <w:tc>
          <w:tcPr>
            <w:tcW w:w="495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92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588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13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551" w:type="pct"/>
          </w:tcPr>
          <w:p w:rsidR="00EC2067" w:rsidRPr="00BB5597" w:rsidRDefault="00EC2067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A7A8E" w:rsidRPr="00BB5597" w:rsidTr="001A7A8E">
        <w:tc>
          <w:tcPr>
            <w:tcW w:w="896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2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0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1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9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  <w:r w:rsidRPr="00BB55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Somatic</w:t>
            </w:r>
            <w:proofErr w:type="spellEnd"/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0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6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1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 xml:space="preserve">Non- </w:t>
            </w: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somatic</w:t>
            </w:r>
            <w:proofErr w:type="spellEnd"/>
            <w:r w:rsidRPr="00BB55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psychogenic</w:t>
            </w:r>
            <w:proofErr w:type="spellEnd"/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2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6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somatic</w:t>
            </w:r>
            <w:proofErr w:type="spellEnd"/>
            <w:r w:rsidRPr="00BB55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unspecific</w:t>
            </w:r>
            <w:proofErr w:type="spellEnd"/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duration of symptoms</w:t>
            </w:r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3-6 months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0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1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&gt;6 months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4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9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BPPV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1" w:type="pct"/>
            <w:vMerge w:val="restart"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sz w:val="20"/>
                <w:szCs w:val="20"/>
              </w:rPr>
              <w:t>MultD</w:t>
            </w:r>
            <w:proofErr w:type="spellEnd"/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3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7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PPPD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9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3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VM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VN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9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0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VP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  <w:vMerge/>
          </w:tcPr>
          <w:p w:rsidR="008B3C47" w:rsidRPr="00BB5597" w:rsidRDefault="008B3C4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pct"/>
          </w:tcPr>
          <w:p w:rsidR="008B3C47" w:rsidRPr="00BB5597" w:rsidRDefault="008B3C47" w:rsidP="001A7A8E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495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92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3" w:type="pct"/>
          </w:tcPr>
          <w:p w:rsidR="008B3C47" w:rsidRPr="00BB5597" w:rsidRDefault="008B3C47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</w:t>
            </w:r>
            <w:r w:rsidR="001A7A8E">
              <w:rPr>
                <w:rFonts w:ascii="Arial" w:hAnsi="Arial" w:cs="Arial"/>
                <w:sz w:val="20"/>
                <w:szCs w:val="20"/>
              </w:rPr>
              <w:t>.</w:t>
            </w:r>
            <w:r w:rsidRPr="00BB55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1" w:type="pct"/>
            <w:vMerge/>
          </w:tcPr>
          <w:p w:rsidR="008B3C47" w:rsidRPr="00BB5597" w:rsidRDefault="008B3C4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</w:tcPr>
          <w:p w:rsidR="00EC2067" w:rsidRPr="00BB5597" w:rsidRDefault="00EC206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 xml:space="preserve">permanent </w:t>
            </w:r>
          </w:p>
        </w:tc>
        <w:tc>
          <w:tcPr>
            <w:tcW w:w="1465" w:type="pct"/>
          </w:tcPr>
          <w:p w:rsidR="00EC2067" w:rsidRPr="00BB5597" w:rsidRDefault="00EC206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5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92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588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513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551" w:type="pct"/>
            <w:vMerge w:val="restar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</w:t>
            </w:r>
            <w:r w:rsidR="008B3C47" w:rsidRPr="00BB5597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</w:tr>
      <w:tr w:rsidR="001A7A8E" w:rsidRPr="00BB5597" w:rsidTr="001A7A8E">
        <w:tc>
          <w:tcPr>
            <w:tcW w:w="896" w:type="pct"/>
          </w:tcPr>
          <w:p w:rsidR="00EC2067" w:rsidRPr="00BB5597" w:rsidRDefault="00EC206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465" w:type="pct"/>
          </w:tcPr>
          <w:p w:rsidR="00EC2067" w:rsidRPr="00BB5597" w:rsidRDefault="00EC206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95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92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588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13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551" w:type="pct"/>
            <w:vMerge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896" w:type="pct"/>
          </w:tcPr>
          <w:p w:rsidR="00EC2067" w:rsidRPr="00BB5597" w:rsidRDefault="00EC206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attack-like</w:t>
            </w:r>
          </w:p>
        </w:tc>
        <w:tc>
          <w:tcPr>
            <w:tcW w:w="1465" w:type="pct"/>
          </w:tcPr>
          <w:p w:rsidR="00EC2067" w:rsidRPr="00BB5597" w:rsidRDefault="00EC206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5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492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588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513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551" w:type="pct"/>
            <w:vMerge w:val="restar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0.</w:t>
            </w:r>
            <w:r w:rsidR="008B3C47" w:rsidRPr="00BB5597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</w:tr>
      <w:tr w:rsidR="001A7A8E" w:rsidRPr="00BB5597" w:rsidTr="001A7A8E">
        <w:tc>
          <w:tcPr>
            <w:tcW w:w="896" w:type="pct"/>
          </w:tcPr>
          <w:p w:rsidR="00EC2067" w:rsidRPr="00BB5597" w:rsidRDefault="00EC206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5" w:type="pct"/>
          </w:tcPr>
          <w:p w:rsidR="00EC2067" w:rsidRPr="00BB5597" w:rsidRDefault="00EC2067" w:rsidP="001A7A8E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95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92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588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13" w:type="pct"/>
          </w:tcPr>
          <w:p w:rsidR="00EC2067" w:rsidRPr="00BB5597" w:rsidRDefault="00EC2067" w:rsidP="00BB559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551" w:type="pct"/>
            <w:vMerge/>
          </w:tcPr>
          <w:p w:rsidR="00EC2067" w:rsidRPr="00BB5597" w:rsidRDefault="00EC2067" w:rsidP="00BB559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  <w:lang w:val="en-US"/>
              </w:rPr>
              <w:t>Metric variables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92" w:type="pct"/>
          </w:tcPr>
          <w:p w:rsidR="001A7A8E" w:rsidRPr="00BB5597" w:rsidRDefault="001A7A8E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597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13" w:type="pct"/>
          </w:tcPr>
          <w:p w:rsidR="001A7A8E" w:rsidRPr="00BB5597" w:rsidRDefault="001A7A8E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597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7.74</w:t>
            </w:r>
          </w:p>
        </w:tc>
        <w:tc>
          <w:tcPr>
            <w:tcW w:w="492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.34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57.58</w:t>
            </w:r>
          </w:p>
        </w:tc>
        <w:tc>
          <w:tcPr>
            <w:tcW w:w="513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4.60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55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9</w:t>
            </w: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VSS-Vertigo-balance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1.15</w:t>
            </w:r>
          </w:p>
        </w:tc>
        <w:tc>
          <w:tcPr>
            <w:tcW w:w="492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1.27</w:t>
            </w:r>
          </w:p>
        </w:tc>
        <w:tc>
          <w:tcPr>
            <w:tcW w:w="513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8.38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55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23</w:t>
            </w: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VSS-Autonomic-anxiety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4.66</w:t>
            </w:r>
          </w:p>
        </w:tc>
        <w:tc>
          <w:tcPr>
            <w:tcW w:w="492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0.65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3.23</w:t>
            </w:r>
          </w:p>
        </w:tc>
        <w:tc>
          <w:tcPr>
            <w:tcW w:w="513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9.89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55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2</w:t>
            </w: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VSS total score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5.80</w:t>
            </w:r>
          </w:p>
        </w:tc>
        <w:tc>
          <w:tcPr>
            <w:tcW w:w="492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6.89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24.51</w:t>
            </w:r>
          </w:p>
        </w:tc>
        <w:tc>
          <w:tcPr>
            <w:tcW w:w="513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15.58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55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80</w:t>
            </w:r>
          </w:p>
        </w:tc>
      </w:tr>
      <w:tr w:rsidR="001A7A8E" w:rsidRPr="00BB5597" w:rsidTr="001A7A8E">
        <w:tc>
          <w:tcPr>
            <w:tcW w:w="2361" w:type="pct"/>
            <w:gridSpan w:val="2"/>
          </w:tcPr>
          <w:p w:rsidR="001A7A8E" w:rsidRPr="00BB5597" w:rsidRDefault="001A7A8E" w:rsidP="001A7A8E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5597">
              <w:rPr>
                <w:rFonts w:ascii="Arial" w:hAnsi="Arial" w:cs="Arial"/>
                <w:sz w:val="20"/>
                <w:szCs w:val="20"/>
                <w:lang w:val="en-US"/>
              </w:rPr>
              <w:t>HADS depression</w:t>
            </w:r>
          </w:p>
        </w:tc>
        <w:tc>
          <w:tcPr>
            <w:tcW w:w="495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492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588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513" w:type="pct"/>
          </w:tcPr>
          <w:p w:rsidR="001A7A8E" w:rsidRPr="00BB5597" w:rsidRDefault="001A7A8E" w:rsidP="00BB559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5597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551" w:type="pct"/>
          </w:tcPr>
          <w:p w:rsidR="001A7A8E" w:rsidRPr="00BB5597" w:rsidRDefault="001A7A8E" w:rsidP="00BB55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55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1</w:t>
            </w:r>
          </w:p>
        </w:tc>
      </w:tr>
      <w:tr w:rsidR="001A7A8E" w:rsidRPr="00BB5597" w:rsidTr="00EC2067">
        <w:tc>
          <w:tcPr>
            <w:tcW w:w="5000" w:type="pct"/>
            <w:gridSpan w:val="7"/>
          </w:tcPr>
          <w:p w:rsidR="00EC2067" w:rsidRPr="00BB5597" w:rsidRDefault="00EC2067" w:rsidP="00BB5597">
            <w:pPr>
              <w:pStyle w:val="MDPI43tablefooter"/>
              <w:spacing w:line="276" w:lineRule="auto"/>
              <w:ind w:left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  <w:p w:rsidR="00EC2067" w:rsidRPr="00BB5597" w:rsidRDefault="00EC2067" w:rsidP="001A7A8E">
            <w:pPr>
              <w:pStyle w:val="MDPI43tablefooter"/>
              <w:spacing w:line="276" w:lineRule="auto"/>
              <w:ind w:left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 xml:space="preserve">Abbreviations: BPPV, benign paroxysmal positional vertigo; BV, bilateral </w:t>
            </w:r>
            <w:proofErr w:type="spellStart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vestibulopathy</w:t>
            </w:r>
            <w:proofErr w:type="spellEnd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CV,central</w:t>
            </w:r>
            <w:proofErr w:type="spellEnd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 xml:space="preserve"> vertigo; HADS, Hospital Anxiety and Depression Scale; MD, Meniere's disease; </w:t>
            </w:r>
            <w:proofErr w:type="spellStart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MultD</w:t>
            </w:r>
            <w:proofErr w:type="spellEnd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 xml:space="preserve">, multisensory deficit; PPPD, persistent postural-perceptual dizziness; VM, vestibular migraine; VN, vestibular neuritis; VP, vestibular </w:t>
            </w:r>
            <w:proofErr w:type="spellStart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paroxysmia</w:t>
            </w:r>
            <w:proofErr w:type="spellEnd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 xml:space="preserve">; VS, vestibular </w:t>
            </w:r>
            <w:proofErr w:type="spellStart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schwannoma</w:t>
            </w:r>
            <w:proofErr w:type="spellEnd"/>
            <w:r w:rsidRPr="00BB5597">
              <w:rPr>
                <w:rFonts w:ascii="Arial" w:hAnsi="Arial" w:cs="Arial"/>
                <w:color w:val="auto"/>
                <w:sz w:val="20"/>
                <w:szCs w:val="20"/>
              </w:rPr>
              <w:t>; VSS, Vertigo Severity Scale.</w:t>
            </w:r>
          </w:p>
        </w:tc>
      </w:tr>
    </w:tbl>
    <w:p w:rsidR="00403C0C" w:rsidRDefault="004F7296" w:rsidP="00BD5B57">
      <w:pPr>
        <w:pStyle w:val="MDPI41tablecaption"/>
        <w:ind w:left="0"/>
        <w:rPr>
          <w:rFonts w:ascii="Arial" w:hAnsi="Arial" w:cs="Arial"/>
          <w:sz w:val="20"/>
          <w:szCs w:val="18"/>
        </w:rPr>
      </w:pPr>
      <w:r w:rsidRPr="00EC2067">
        <w:rPr>
          <w:rFonts w:ascii="Arial" w:hAnsi="Arial" w:cs="Arial"/>
          <w:b/>
          <w:sz w:val="20"/>
        </w:rPr>
        <w:t xml:space="preserve">Supplementary Table </w:t>
      </w:r>
      <w:r w:rsidR="00420846" w:rsidRPr="00EC2067">
        <w:rPr>
          <w:rFonts w:ascii="Arial" w:hAnsi="Arial" w:cs="Arial"/>
          <w:b/>
          <w:sz w:val="20"/>
        </w:rPr>
        <w:t>S</w:t>
      </w:r>
      <w:r w:rsidR="00BD5B57" w:rsidRPr="00EC2067">
        <w:rPr>
          <w:rFonts w:ascii="Arial" w:hAnsi="Arial" w:cs="Arial"/>
          <w:b/>
          <w:sz w:val="20"/>
        </w:rPr>
        <w:t>1</w:t>
      </w:r>
      <w:r w:rsidRPr="00EC2067">
        <w:rPr>
          <w:rFonts w:ascii="Arial" w:hAnsi="Arial" w:cs="Arial"/>
          <w:b/>
          <w:sz w:val="20"/>
        </w:rPr>
        <w:t xml:space="preserve">. </w:t>
      </w:r>
      <w:r w:rsidRPr="00EC2067">
        <w:rPr>
          <w:rFonts w:ascii="Arial" w:hAnsi="Arial" w:cs="Arial"/>
          <w:sz w:val="20"/>
        </w:rPr>
        <w:t>Comparison between people with and without follow-up.</w:t>
      </w:r>
      <w:r w:rsidR="00403C0C" w:rsidRPr="00EC2067">
        <w:rPr>
          <w:rFonts w:ascii="Arial" w:hAnsi="Arial" w:cs="Arial"/>
          <w:sz w:val="20"/>
          <w:szCs w:val="18"/>
        </w:rPr>
        <w:t xml:space="preserve"> </w:t>
      </w:r>
    </w:p>
    <w:p w:rsidR="008B3C47" w:rsidRDefault="008B3C47" w:rsidP="00BD5B57">
      <w:pPr>
        <w:pStyle w:val="MDPI41tablecaption"/>
        <w:ind w:left="0"/>
        <w:rPr>
          <w:rFonts w:ascii="Arial" w:hAnsi="Arial" w:cs="Arial"/>
          <w:sz w:val="20"/>
          <w:szCs w:val="18"/>
        </w:rPr>
      </w:pPr>
    </w:p>
    <w:p w:rsidR="008B3C47" w:rsidRDefault="008B3C47" w:rsidP="00BD5B57">
      <w:pPr>
        <w:pStyle w:val="MDPI41tablecaption"/>
        <w:ind w:left="0"/>
        <w:rPr>
          <w:rFonts w:ascii="Arial" w:hAnsi="Arial" w:cs="Arial"/>
          <w:sz w:val="20"/>
          <w:szCs w:val="18"/>
        </w:rPr>
      </w:pPr>
    </w:p>
    <w:p w:rsidR="00BE59F0" w:rsidRDefault="00BE59F0">
      <w:pPr>
        <w:spacing w:after="200" w:line="276" w:lineRule="auto"/>
        <w:rPr>
          <w:rFonts w:ascii="Arial" w:eastAsia="Times New Roman" w:hAnsi="Arial" w:cs="Arial"/>
          <w:b/>
          <w:color w:val="000000"/>
          <w:sz w:val="20"/>
          <w:szCs w:val="20"/>
          <w:lang w:val="en-US" w:eastAsia="de-DE" w:bidi="en-US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9518FC" w:rsidRPr="009C33C4" w:rsidRDefault="009625F2" w:rsidP="00B47299">
      <w:pPr>
        <w:pStyle w:val="MDPI41tablecaption"/>
        <w:ind w:left="0"/>
        <w:rPr>
          <w:rFonts w:ascii="Arial" w:hAnsi="Arial" w:cs="Arial"/>
          <w:sz w:val="20"/>
          <w:szCs w:val="20"/>
        </w:rPr>
      </w:pPr>
      <w:r w:rsidRPr="009C33C4">
        <w:rPr>
          <w:rFonts w:ascii="Arial" w:hAnsi="Arial" w:cs="Arial"/>
          <w:b/>
          <w:sz w:val="20"/>
          <w:szCs w:val="20"/>
        </w:rPr>
        <w:t>Supplementary Table</w:t>
      </w:r>
      <w:r w:rsidR="00DD1291">
        <w:rPr>
          <w:rFonts w:ascii="Arial" w:hAnsi="Arial" w:cs="Arial"/>
          <w:b/>
          <w:sz w:val="20"/>
          <w:szCs w:val="20"/>
        </w:rPr>
        <w:t>s</w:t>
      </w:r>
      <w:r w:rsidRPr="009C33C4">
        <w:rPr>
          <w:rFonts w:ascii="Arial" w:hAnsi="Arial" w:cs="Arial"/>
          <w:b/>
          <w:sz w:val="20"/>
          <w:szCs w:val="20"/>
        </w:rPr>
        <w:t xml:space="preserve"> </w:t>
      </w:r>
      <w:r w:rsidR="00420846" w:rsidRPr="009C33C4">
        <w:rPr>
          <w:rFonts w:ascii="Arial" w:hAnsi="Arial" w:cs="Arial"/>
          <w:b/>
          <w:sz w:val="20"/>
          <w:szCs w:val="20"/>
        </w:rPr>
        <w:t>S</w:t>
      </w:r>
      <w:r w:rsidR="00567159" w:rsidRPr="009C33C4">
        <w:rPr>
          <w:rFonts w:ascii="Arial" w:hAnsi="Arial" w:cs="Arial"/>
          <w:b/>
          <w:sz w:val="20"/>
          <w:szCs w:val="20"/>
        </w:rPr>
        <w:t>2</w:t>
      </w:r>
      <w:r w:rsidRPr="009C33C4">
        <w:rPr>
          <w:rFonts w:ascii="Arial" w:hAnsi="Arial" w:cs="Arial"/>
          <w:b/>
          <w:sz w:val="20"/>
          <w:szCs w:val="20"/>
        </w:rPr>
        <w:t xml:space="preserve">. </w:t>
      </w:r>
      <w:r w:rsidR="00567159" w:rsidRPr="009C33C4">
        <w:rPr>
          <w:rFonts w:ascii="Arial" w:hAnsi="Arial" w:cs="Arial"/>
          <w:sz w:val="20"/>
          <w:szCs w:val="20"/>
        </w:rPr>
        <w:t>Median and mean of tolerance for different group comparisons.</w:t>
      </w:r>
    </w:p>
    <w:p w:rsidR="00567159" w:rsidRDefault="00567159" w:rsidP="00567159">
      <w:pPr>
        <w:pStyle w:val="MDPI41tablecaption"/>
        <w:ind w:left="0"/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36"/>
        <w:gridCol w:w="612"/>
        <w:gridCol w:w="41"/>
        <w:gridCol w:w="976"/>
        <w:gridCol w:w="66"/>
        <w:gridCol w:w="919"/>
        <w:gridCol w:w="62"/>
      </w:tblGrid>
      <w:tr w:rsidR="00DC1DC8" w:rsidRPr="00DC1DC8" w:rsidTr="00DC1DC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C1DC8" w:rsidRPr="00DC1DC8" w:rsidTr="00DC1DC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</w:p>
          <w:p w:rsidR="00DC1DC8" w:rsidRP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20 - 5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    Age      </w:t>
            </w:r>
          </w:p>
          <w:p w:rsidR="00DC1DC8" w:rsidRP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      </w:t>
            </w:r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52 - 6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       Age       </w:t>
            </w:r>
          </w:p>
          <w:p w:rsidR="00DC1DC8" w:rsidRPr="00DC1DC8" w:rsidRDefault="00DC1DC8" w:rsidP="00DC1D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         </w:t>
            </w:r>
            <w:r w:rsidRPr="00DC1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&gt; 65 </w:t>
            </w:r>
          </w:p>
        </w:tc>
      </w:tr>
      <w:tr w:rsidR="00DC1DC8" w:rsidRPr="00E50DBA" w:rsidTr="00DC1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al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E50DBA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0</w:t>
            </w:r>
            <w:r w:rsidR="00DC1DC8" w:rsidRPr="00DC1DC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E50DBA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0</w:t>
            </w:r>
            <w:r w:rsidR="00DC1DC8" w:rsidRPr="00DC1DC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E50DBA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50D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</w:t>
            </w:r>
            <w:r w:rsidR="00DC1DC8"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DC1DC8" w:rsidRPr="00E50DBA" w:rsidTr="00DC1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DC1DC8" w:rsidRPr="00E50DBA" w:rsidTr="00DC1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DC1DC8" w:rsidRPr="00E50DBA" w:rsidTr="00DC1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Q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C1DC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DC1DC8" w:rsidRPr="00DC1DC8" w:rsidTr="00DC1DC8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1DC8" w:rsidRPr="00DC1DC8" w:rsidRDefault="00DC1DC8" w:rsidP="00DC1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7E4872" w:rsidRDefault="007E4872" w:rsidP="00567159">
      <w:pPr>
        <w:pStyle w:val="MDPI41tablecaption"/>
        <w:ind w:left="0"/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36"/>
        <w:gridCol w:w="622"/>
        <w:gridCol w:w="42"/>
        <w:gridCol w:w="531"/>
        <w:gridCol w:w="726"/>
        <w:gridCol w:w="49"/>
        <w:gridCol w:w="955"/>
        <w:gridCol w:w="65"/>
      </w:tblGrid>
      <w:tr w:rsidR="0056715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8B3C47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56715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rganic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sychic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nspecific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56715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Q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DD1291"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DD1291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67159" w:rsidRPr="009C33C4" w:rsidTr="00567159">
        <w:trPr>
          <w:gridAfter w:val="3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567159" w:rsidRPr="009C33C4" w:rsidTr="00567159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567159" w:rsidRPr="009C33C4" w:rsidTr="00567159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emal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ale </w:t>
            </w:r>
          </w:p>
        </w:tc>
      </w:tr>
      <w:tr w:rsidR="00567159" w:rsidRPr="009C33C4" w:rsidTr="0056715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56715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56715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567159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Q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67159" w:rsidRPr="009C33C4" w:rsidTr="00567159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7159" w:rsidRPr="009C33C4" w:rsidRDefault="00567159" w:rsidP="005671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:rsidR="00567159" w:rsidRPr="009C33C4" w:rsidRDefault="00567159" w:rsidP="00567159">
      <w:pPr>
        <w:pStyle w:val="MDPI41tablecaption"/>
        <w:ind w:left="0"/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0"/>
        <w:gridCol w:w="39"/>
        <w:gridCol w:w="865"/>
        <w:gridCol w:w="390"/>
        <w:gridCol w:w="1284"/>
        <w:gridCol w:w="1138"/>
      </w:tblGrid>
      <w:tr w:rsidR="00B47299" w:rsidRPr="009C33C4" w:rsidTr="00DD1291">
        <w:trPr>
          <w:tblHeader/>
        </w:trPr>
        <w:tc>
          <w:tcPr>
            <w:tcW w:w="4693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38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4729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DD1291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rmanent</w:t>
            </w:r>
            <w:r w:rsidR="00B47299"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DD1291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</w:t>
            </w:r>
            <w:r w:rsidR="00B47299"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t permanent </w:t>
            </w:r>
            <w:r w:rsidR="00B47299"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0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851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1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53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3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Q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00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4693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469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B47299" w:rsidRPr="009C33C4" w:rsidTr="00DD1291">
        <w:tc>
          <w:tcPr>
            <w:tcW w:w="469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</w:p>
        </w:tc>
      </w:tr>
      <w:tr w:rsidR="00B4729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38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47299" w:rsidRPr="009C33C4" w:rsidTr="00DD12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DD1291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ttac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lik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D12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ttacks</w:t>
            </w:r>
            <w:proofErr w:type="spellEnd"/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33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5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76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3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Q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4693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469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B47299" w:rsidRPr="009C33C4" w:rsidRDefault="00B47299" w:rsidP="00567159">
      <w:pPr>
        <w:pStyle w:val="MDPI41tablecaption"/>
        <w:ind w:left="0"/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80"/>
        <w:gridCol w:w="850"/>
        <w:gridCol w:w="80"/>
        <w:gridCol w:w="850"/>
        <w:gridCol w:w="5199"/>
      </w:tblGrid>
      <w:tr w:rsidR="00B47299" w:rsidRPr="009C33C4" w:rsidTr="00DD1291">
        <w:trPr>
          <w:gridAfter w:val="1"/>
          <w:wAfter w:w="2856" w:type="pct"/>
          <w:tblHeader/>
        </w:trPr>
        <w:tc>
          <w:tcPr>
            <w:tcW w:w="2144" w:type="pct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rPr>
          <w:gridAfter w:val="1"/>
          <w:wAfter w:w="2856" w:type="pct"/>
          <w:tblHeader/>
        </w:trPr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78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lerance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47299" w:rsidRPr="009C33C4" w:rsidTr="00DD1291">
        <w:trPr>
          <w:gridAfter w:val="1"/>
          <w:wAfter w:w="2856" w:type="pct"/>
          <w:tblHeader/>
        </w:trPr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  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3-6 </w:t>
            </w: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</w:t>
            </w:r>
            <w:r w:rsidR="00DD12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nths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&gt;6 </w:t>
            </w:r>
            <w:proofErr w:type="spellStart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</w:t>
            </w:r>
            <w:r w:rsidR="00DD12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nths</w:t>
            </w:r>
            <w:proofErr w:type="spellEnd"/>
            <w:r w:rsidRPr="009C33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D1291" w:rsidRPr="009C33C4" w:rsidTr="00DD1291">
        <w:trPr>
          <w:gridAfter w:val="5"/>
          <w:wAfter w:w="3878" w:type="pc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1291" w:rsidRPr="009C33C4" w:rsidRDefault="00DD1291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D1291" w:rsidRPr="009C33C4" w:rsidTr="00DD1291">
        <w:trPr>
          <w:gridAfter w:val="5"/>
          <w:wAfter w:w="3878" w:type="pc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1291" w:rsidRPr="009C33C4" w:rsidRDefault="00DD1291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0 </w:t>
            </w:r>
          </w:p>
        </w:tc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3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91 </w:t>
            </w:r>
          </w:p>
        </w:tc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d. Deviation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0.93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62 </w:t>
            </w:r>
          </w:p>
        </w:tc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QR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C33C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0 </w:t>
            </w:r>
          </w:p>
        </w:tc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rPr>
          <w:gridAfter w:val="1"/>
          <w:wAfter w:w="2856" w:type="pct"/>
        </w:trPr>
        <w:tc>
          <w:tcPr>
            <w:tcW w:w="2144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47299" w:rsidRPr="009C33C4" w:rsidTr="00DD1291">
        <w:trPr>
          <w:gridAfter w:val="1"/>
          <w:wAfter w:w="2856" w:type="pct"/>
        </w:trPr>
        <w:tc>
          <w:tcPr>
            <w:tcW w:w="214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7299" w:rsidRPr="009C33C4" w:rsidRDefault="00B47299" w:rsidP="00B472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B47299" w:rsidRPr="009C33C4" w:rsidRDefault="00B47299" w:rsidP="00567159">
      <w:pPr>
        <w:pStyle w:val="MDPI41tablecaption"/>
        <w:ind w:left="0"/>
        <w:rPr>
          <w:rFonts w:ascii="Arial" w:hAnsi="Arial" w:cs="Arial"/>
          <w:sz w:val="20"/>
          <w:szCs w:val="20"/>
        </w:rPr>
      </w:pPr>
    </w:p>
    <w:sectPr w:rsidR="00B47299" w:rsidRPr="009C33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8FC"/>
    <w:rsid w:val="000E551E"/>
    <w:rsid w:val="0010314B"/>
    <w:rsid w:val="00130965"/>
    <w:rsid w:val="001A7A8E"/>
    <w:rsid w:val="002874A1"/>
    <w:rsid w:val="00403C0C"/>
    <w:rsid w:val="00420846"/>
    <w:rsid w:val="00487774"/>
    <w:rsid w:val="004F7296"/>
    <w:rsid w:val="00510C6C"/>
    <w:rsid w:val="00567159"/>
    <w:rsid w:val="00582AD7"/>
    <w:rsid w:val="00630C49"/>
    <w:rsid w:val="006D7BDD"/>
    <w:rsid w:val="0077117C"/>
    <w:rsid w:val="007D5635"/>
    <w:rsid w:val="007E4872"/>
    <w:rsid w:val="00893C46"/>
    <w:rsid w:val="008B3C47"/>
    <w:rsid w:val="00940C6D"/>
    <w:rsid w:val="009518FC"/>
    <w:rsid w:val="009625F2"/>
    <w:rsid w:val="009C33C4"/>
    <w:rsid w:val="009E1372"/>
    <w:rsid w:val="00A20DD2"/>
    <w:rsid w:val="00A931CC"/>
    <w:rsid w:val="00AA2D32"/>
    <w:rsid w:val="00AC6B04"/>
    <w:rsid w:val="00B04B09"/>
    <w:rsid w:val="00B139C1"/>
    <w:rsid w:val="00B255AE"/>
    <w:rsid w:val="00B44F48"/>
    <w:rsid w:val="00B47299"/>
    <w:rsid w:val="00BA6C44"/>
    <w:rsid w:val="00BB5597"/>
    <w:rsid w:val="00BD5B57"/>
    <w:rsid w:val="00BE59F0"/>
    <w:rsid w:val="00D62A0D"/>
    <w:rsid w:val="00DC1DC8"/>
    <w:rsid w:val="00DD1291"/>
    <w:rsid w:val="00DF5341"/>
    <w:rsid w:val="00E50DBA"/>
    <w:rsid w:val="00E56B41"/>
    <w:rsid w:val="00EB0F66"/>
    <w:rsid w:val="00EC2067"/>
    <w:rsid w:val="00ED75AA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E9FE9"/>
  <w15:docId w15:val="{074225E9-73E5-4F4D-9609-11DA6037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487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1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518FC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8FC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4F72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4F72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4F729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hgkelc">
    <w:name w:val="hgkelc"/>
    <w:basedOn w:val="Absatz-Standardschriftart"/>
    <w:rsid w:val="00940C6D"/>
  </w:style>
  <w:style w:type="paragraph" w:customStyle="1" w:styleId="MDPI13authornames">
    <w:name w:val="MDPI_1.3_authornames"/>
    <w:next w:val="Standard"/>
    <w:qFormat/>
    <w:rsid w:val="000E551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ervorhebung">
    <w:name w:val="Emphasis"/>
    <w:basedOn w:val="Absatz-Standardschriftart"/>
    <w:uiPriority w:val="20"/>
    <w:qFormat/>
    <w:rsid w:val="005671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37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03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74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6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3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48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6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15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2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8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5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0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407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612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9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667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3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34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01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2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3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8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2747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4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223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9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295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7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r, Hubertus</dc:creator>
  <cp:lastModifiedBy>Prell, Tino</cp:lastModifiedBy>
  <cp:revision>30</cp:revision>
  <cp:lastPrinted>2022-02-09T15:40:00Z</cp:lastPrinted>
  <dcterms:created xsi:type="dcterms:W3CDTF">2022-02-09T10:04:00Z</dcterms:created>
  <dcterms:modified xsi:type="dcterms:W3CDTF">2022-06-20T20:08:00Z</dcterms:modified>
</cp:coreProperties>
</file>